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FF6E1" w14:textId="2E18984C" w:rsidR="00060290" w:rsidRDefault="00033857" w:rsidP="00821624">
      <w:pPr>
        <w:pStyle w:val="Caption"/>
        <w:spacing w:after="0"/>
        <w:ind w:left="142" w:hanging="142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Toc16148437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material 2</w:t>
      </w:r>
      <w:bookmarkStart w:id="1" w:name="_GoBack"/>
      <w:bookmarkEnd w:id="1"/>
      <w:r w:rsidR="00B17BC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: </w:t>
      </w:r>
      <w:r w:rsidR="00060290" w:rsidRPr="00E54DF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bookmarkEnd w:id="0"/>
      <w:r w:rsidR="0075455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Reliability </w:t>
      </w:r>
      <w:r w:rsidR="000F2CC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esting of data collection instrument </w:t>
      </w:r>
    </w:p>
    <w:p w14:paraId="33ABE1DD" w14:textId="51E907D2" w:rsidR="00821624" w:rsidRPr="00821624" w:rsidRDefault="005F1E9C" w:rsidP="00821624">
      <w:r w:rsidRPr="005F1E9C">
        <w:rPr>
          <w:noProof/>
        </w:rPr>
        <w:drawing>
          <wp:inline distT="0" distB="0" distL="0" distR="0" wp14:anchorId="73DDE238" wp14:editId="68542683">
            <wp:extent cx="5727700" cy="3329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4D153" w14:textId="77777777" w:rsidR="005816C2" w:rsidRDefault="005816C2"/>
    <w:sectPr w:rsidR="005816C2" w:rsidSect="005430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290"/>
    <w:rsid w:val="00033857"/>
    <w:rsid w:val="00041E47"/>
    <w:rsid w:val="00060290"/>
    <w:rsid w:val="000A1919"/>
    <w:rsid w:val="000A29AC"/>
    <w:rsid w:val="000F2CCE"/>
    <w:rsid w:val="00110891"/>
    <w:rsid w:val="001276E2"/>
    <w:rsid w:val="00185783"/>
    <w:rsid w:val="002963C7"/>
    <w:rsid w:val="002C25AA"/>
    <w:rsid w:val="003337FF"/>
    <w:rsid w:val="00356E5A"/>
    <w:rsid w:val="0043446B"/>
    <w:rsid w:val="00434FED"/>
    <w:rsid w:val="00443661"/>
    <w:rsid w:val="004C00B2"/>
    <w:rsid w:val="005430BA"/>
    <w:rsid w:val="00577FDE"/>
    <w:rsid w:val="005816C2"/>
    <w:rsid w:val="005B6A11"/>
    <w:rsid w:val="005F1E9C"/>
    <w:rsid w:val="006116D6"/>
    <w:rsid w:val="006F5762"/>
    <w:rsid w:val="00754554"/>
    <w:rsid w:val="007931ED"/>
    <w:rsid w:val="0081540B"/>
    <w:rsid w:val="00821624"/>
    <w:rsid w:val="008277AA"/>
    <w:rsid w:val="008509C1"/>
    <w:rsid w:val="00881F26"/>
    <w:rsid w:val="008B44E6"/>
    <w:rsid w:val="008D112C"/>
    <w:rsid w:val="00904923"/>
    <w:rsid w:val="009A70AB"/>
    <w:rsid w:val="009D3167"/>
    <w:rsid w:val="00AA133D"/>
    <w:rsid w:val="00AA276D"/>
    <w:rsid w:val="00AC36A1"/>
    <w:rsid w:val="00AD66E6"/>
    <w:rsid w:val="00AE5AFF"/>
    <w:rsid w:val="00B17BCA"/>
    <w:rsid w:val="00B27C1A"/>
    <w:rsid w:val="00B431DA"/>
    <w:rsid w:val="00B53794"/>
    <w:rsid w:val="00BB2A2F"/>
    <w:rsid w:val="00C26E25"/>
    <w:rsid w:val="00CA698C"/>
    <w:rsid w:val="00CF7638"/>
    <w:rsid w:val="00DA504A"/>
    <w:rsid w:val="00E32BFA"/>
    <w:rsid w:val="00E85C57"/>
    <w:rsid w:val="00EC741E"/>
    <w:rsid w:val="00F1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A304B"/>
  <w15:chartTrackingRefBased/>
  <w15:docId w15:val="{555DF71D-484C-C843-B61E-9868A7E46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290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02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7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02T10:34:00Z</dcterms:created>
  <dcterms:modified xsi:type="dcterms:W3CDTF">2019-11-02T10:34:00Z</dcterms:modified>
  <cp:category/>
</cp:coreProperties>
</file>